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9C7BD" w14:textId="77777777" w:rsidR="004F7BF9" w:rsidRPr="00E34158" w:rsidRDefault="004F7BF9" w:rsidP="004F7BF9">
      <w:pPr>
        <w:spacing w:line="480" w:lineRule="auto"/>
        <w:rPr>
          <w:b/>
          <w:bCs/>
        </w:rPr>
      </w:pPr>
      <w:r w:rsidRPr="006D5C42">
        <w:rPr>
          <w:b/>
          <w:bCs/>
        </w:rPr>
        <w:t>Supporting information Table 1</w:t>
      </w:r>
      <w:r w:rsidRPr="00E34158">
        <w:rPr>
          <w:b/>
          <w:bCs/>
        </w:rPr>
        <w:t xml:space="preserve">. Caregiver and Child Demographic Characteristics by Response Status, </w:t>
      </w:r>
      <w:r w:rsidRPr="00E34158">
        <w:rPr>
          <w:b/>
          <w:bCs/>
          <w:i/>
        </w:rPr>
        <w:t>n</w:t>
      </w:r>
      <w:r w:rsidRPr="00E34158">
        <w:rPr>
          <w:b/>
          <w:bCs/>
        </w:rPr>
        <w:t xml:space="preserve"> = 308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250"/>
        <w:gridCol w:w="2340"/>
        <w:gridCol w:w="1340"/>
      </w:tblGrid>
      <w:tr w:rsidR="004F7BF9" w:rsidRPr="00AA4601" w14:paraId="37952AF9" w14:textId="77777777" w:rsidTr="00E34158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00008AE9" w14:textId="77777777" w:rsidR="004F7BF9" w:rsidRPr="00AA4601" w:rsidRDefault="004F7BF9" w:rsidP="00E34158"/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FDDB9AE" w14:textId="77777777" w:rsidR="004F7BF9" w:rsidRPr="00AA4601" w:rsidRDefault="004F7BF9" w:rsidP="00E34158">
            <w:pPr>
              <w:jc w:val="center"/>
            </w:pPr>
            <w:r w:rsidRPr="00AA4601">
              <w:rPr>
                <w:i/>
              </w:rPr>
              <w:t xml:space="preserve">n </w:t>
            </w:r>
            <w:r>
              <w:rPr>
                <w:i/>
              </w:rPr>
              <w:t>r</w:t>
            </w:r>
            <w:r w:rsidRPr="00AA4601">
              <w:rPr>
                <w:i/>
              </w:rPr>
              <w:t xml:space="preserve">espondents </w:t>
            </w:r>
            <w:r>
              <w:rPr>
                <w:i/>
              </w:rPr>
              <w:br/>
            </w:r>
            <w:r w:rsidRPr="00AA4601">
              <w:rPr>
                <w:i/>
              </w:rPr>
              <w:t>(</w:t>
            </w:r>
            <w:r>
              <w:rPr>
                <w:i/>
              </w:rPr>
              <w:t xml:space="preserve">column </w:t>
            </w:r>
            <w:r w:rsidRPr="00AA4601">
              <w:rPr>
                <w:i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829020E" w14:textId="77777777" w:rsidR="004F7BF9" w:rsidRPr="00AA4601" w:rsidRDefault="004F7BF9" w:rsidP="00E34158">
            <w:pPr>
              <w:jc w:val="center"/>
            </w:pPr>
            <w:r w:rsidRPr="00AA4601">
              <w:rPr>
                <w:rFonts w:eastAsia="Calibri"/>
                <w:i/>
              </w:rPr>
              <w:t>n non-respondents</w:t>
            </w:r>
            <w:r>
              <w:rPr>
                <w:rFonts w:eastAsia="Calibri"/>
                <w:i/>
              </w:rPr>
              <w:br/>
            </w:r>
            <w:r w:rsidRPr="00AA4601">
              <w:rPr>
                <w:i/>
              </w:rPr>
              <w:t>(</w:t>
            </w:r>
            <w:r>
              <w:rPr>
                <w:i/>
              </w:rPr>
              <w:t xml:space="preserve">column </w:t>
            </w:r>
            <w:r w:rsidRPr="00AA4601">
              <w:rPr>
                <w:i/>
              </w:rPr>
              <w:t>%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0840C368" w14:textId="77777777" w:rsidR="004F7BF9" w:rsidRPr="00AA4601" w:rsidRDefault="004F7BF9" w:rsidP="00E34158">
            <w:pPr>
              <w:jc w:val="center"/>
            </w:pPr>
            <w:r w:rsidRPr="00AA4601">
              <w:rPr>
                <w:rFonts w:eastAsia="Calibri"/>
                <w:i/>
              </w:rPr>
              <w:t>p-value</w:t>
            </w:r>
          </w:p>
        </w:tc>
      </w:tr>
      <w:tr w:rsidR="009F4F85" w:rsidRPr="00AA4601" w14:paraId="7616A9B9" w14:textId="77777777" w:rsidTr="00565723">
        <w:trPr>
          <w:trHeight w:val="317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0E26805A" w14:textId="22B8B7E5" w:rsidR="009F4F85" w:rsidRPr="00AA4601" w:rsidRDefault="009F4F85" w:rsidP="00E34158">
            <w:pPr>
              <w:jc w:val="center"/>
            </w:pPr>
            <w:r w:rsidRPr="00AA4601">
              <w:rPr>
                <w:b/>
                <w:bCs/>
                <w:i/>
                <w:iCs/>
              </w:rPr>
              <w:t>Caregiver Characteristics</w:t>
            </w:r>
          </w:p>
        </w:tc>
      </w:tr>
      <w:tr w:rsidR="009F4F85" w:rsidRPr="00AA4601" w14:paraId="714AE3C8" w14:textId="77777777" w:rsidTr="00557390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2B337CE3" w14:textId="1CC46AC1" w:rsidR="009F4F85" w:rsidRPr="00AA4601" w:rsidRDefault="009F4F85" w:rsidP="009F4F85">
            <w:r>
              <w:rPr>
                <w:b/>
                <w:bCs/>
              </w:rPr>
              <w:t>Caregiver</w:t>
            </w:r>
            <w:r w:rsidRPr="00AA4601">
              <w:rPr>
                <w:b/>
                <w:bCs/>
              </w:rPr>
              <w:t xml:space="preserve"> Race/Ethnicity Binary</w:t>
            </w:r>
          </w:p>
        </w:tc>
      </w:tr>
      <w:tr w:rsidR="004F7BF9" w:rsidRPr="00AA4601" w14:paraId="3B57BA8F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1116F42" w14:textId="77777777" w:rsidR="004F7BF9" w:rsidRPr="00AA4601" w:rsidRDefault="004F7BF9" w:rsidP="00E34158">
            <w:pPr>
              <w:rPr>
                <w:b/>
                <w:bCs/>
              </w:rPr>
            </w:pPr>
            <w:r w:rsidRPr="00AA4601">
              <w:t xml:space="preserve">   White, </w:t>
            </w:r>
            <w:proofErr w:type="gramStart"/>
            <w:r w:rsidRPr="00AA4601">
              <w:t>Non- Hispanic</w:t>
            </w:r>
            <w:proofErr w:type="gramEnd"/>
          </w:p>
        </w:tc>
        <w:tc>
          <w:tcPr>
            <w:tcW w:w="2250" w:type="dxa"/>
            <w:shd w:val="clear" w:color="auto" w:fill="auto"/>
            <w:vAlign w:val="center"/>
          </w:tcPr>
          <w:p w14:paraId="74E61DB3" w14:textId="77777777" w:rsidR="004F7BF9" w:rsidRPr="00AA4601" w:rsidRDefault="004F7BF9" w:rsidP="00E34158">
            <w:pPr>
              <w:jc w:val="center"/>
            </w:pPr>
            <w:r>
              <w:t>1162 (81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B0E5D5B" w14:textId="77777777" w:rsidR="004F7BF9" w:rsidRPr="00AA4601" w:rsidRDefault="004F7BF9" w:rsidP="00E34158">
            <w:pPr>
              <w:jc w:val="center"/>
            </w:pPr>
            <w:r>
              <w:t>1197 (72.6)</w:t>
            </w:r>
          </w:p>
        </w:tc>
        <w:tc>
          <w:tcPr>
            <w:tcW w:w="1340" w:type="dxa"/>
            <w:vMerge w:val="restart"/>
            <w:vAlign w:val="center"/>
          </w:tcPr>
          <w:p w14:paraId="3120332B" w14:textId="77777777" w:rsidR="004F7BF9" w:rsidRPr="00AA4601" w:rsidRDefault="004F7BF9" w:rsidP="00E34158">
            <w:pPr>
              <w:jc w:val="center"/>
            </w:pPr>
            <w:r w:rsidRPr="00CF5BE1">
              <w:t>&lt;.0001</w:t>
            </w:r>
          </w:p>
        </w:tc>
      </w:tr>
      <w:tr w:rsidR="004F7BF9" w:rsidRPr="00AA4601" w14:paraId="16FF151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F9CD3CC" w14:textId="77777777" w:rsidR="004F7BF9" w:rsidRPr="00AA4601" w:rsidRDefault="004F7BF9" w:rsidP="00E34158">
            <w:pPr>
              <w:rPr>
                <w:b/>
                <w:bCs/>
              </w:rPr>
            </w:pPr>
            <w:r w:rsidRPr="00AA4601">
              <w:t xml:space="preserve">   All Other Races &amp; Ethniciti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75F667" w14:textId="77777777" w:rsidR="004F7BF9" w:rsidRPr="00AA4601" w:rsidRDefault="004F7BF9" w:rsidP="00E34158">
            <w:pPr>
              <w:jc w:val="center"/>
            </w:pPr>
            <w:r>
              <w:t>270 (18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E7A9738" w14:textId="77777777" w:rsidR="004F7BF9" w:rsidRPr="00AA4601" w:rsidRDefault="004F7BF9" w:rsidP="00E34158">
            <w:pPr>
              <w:jc w:val="center"/>
            </w:pPr>
            <w:r>
              <w:t>451 (27.4)</w:t>
            </w:r>
          </w:p>
        </w:tc>
        <w:tc>
          <w:tcPr>
            <w:tcW w:w="1340" w:type="dxa"/>
            <w:vMerge/>
            <w:vAlign w:val="center"/>
          </w:tcPr>
          <w:p w14:paraId="40083C53" w14:textId="77777777" w:rsidR="004F7BF9" w:rsidRPr="00AA4601" w:rsidRDefault="004F7BF9" w:rsidP="00E34158">
            <w:pPr>
              <w:jc w:val="center"/>
            </w:pPr>
          </w:p>
        </w:tc>
      </w:tr>
      <w:tr w:rsidR="009F4F85" w:rsidRPr="00AA4601" w14:paraId="0782B65B" w14:textId="77777777" w:rsidTr="006369D7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47A45CA3" w14:textId="37DF4F02" w:rsidR="009F4F85" w:rsidRPr="00AA4601" w:rsidRDefault="009F4F85" w:rsidP="009F4F85">
            <w:r w:rsidRPr="00BF26EC">
              <w:rPr>
                <w:b/>
                <w:bCs/>
              </w:rPr>
              <w:t>Primary Payor Group</w:t>
            </w:r>
          </w:p>
        </w:tc>
      </w:tr>
      <w:tr w:rsidR="004F7BF9" w:rsidRPr="00AA4601" w14:paraId="7FF180D8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C9A6C11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Publi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30AC0F" w14:textId="77777777" w:rsidR="004F7BF9" w:rsidRDefault="004F7BF9" w:rsidP="00E34158">
            <w:pPr>
              <w:jc w:val="center"/>
            </w:pPr>
            <w:r>
              <w:t>278 (19.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54573CB" w14:textId="77777777" w:rsidR="004F7BF9" w:rsidRDefault="004F7BF9" w:rsidP="00E34158">
            <w:pPr>
              <w:jc w:val="center"/>
            </w:pPr>
            <w:r>
              <w:t>473 (28.7)</w:t>
            </w:r>
          </w:p>
        </w:tc>
        <w:tc>
          <w:tcPr>
            <w:tcW w:w="1340" w:type="dxa"/>
            <w:vMerge w:val="restart"/>
            <w:vAlign w:val="center"/>
          </w:tcPr>
          <w:p w14:paraId="3478235D" w14:textId="77777777" w:rsidR="004F7BF9" w:rsidRPr="00AA4601" w:rsidRDefault="004F7BF9" w:rsidP="00E34158">
            <w:pPr>
              <w:jc w:val="center"/>
            </w:pPr>
            <w:r w:rsidRPr="00BF26EC">
              <w:t>&lt;.0001</w:t>
            </w:r>
          </w:p>
        </w:tc>
      </w:tr>
      <w:tr w:rsidR="004F7BF9" w:rsidRPr="00AA4601" w14:paraId="01EDEBD1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6EE8EB68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Priva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9BE83E" w14:textId="77777777" w:rsidR="004F7BF9" w:rsidRDefault="004F7BF9" w:rsidP="00E34158">
            <w:pPr>
              <w:jc w:val="center"/>
            </w:pPr>
            <w:r>
              <w:t>1147 (80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298F48" w14:textId="77777777" w:rsidR="004F7BF9" w:rsidRDefault="004F7BF9" w:rsidP="00E34158">
            <w:pPr>
              <w:jc w:val="center"/>
            </w:pPr>
            <w:r>
              <w:t>1149 (69.7)</w:t>
            </w:r>
          </w:p>
        </w:tc>
        <w:tc>
          <w:tcPr>
            <w:tcW w:w="1340" w:type="dxa"/>
            <w:vMerge/>
            <w:vAlign w:val="center"/>
          </w:tcPr>
          <w:p w14:paraId="256A8145" w14:textId="77777777" w:rsidR="004F7BF9" w:rsidRPr="00AA4601" w:rsidRDefault="004F7BF9" w:rsidP="00E34158">
            <w:pPr>
              <w:jc w:val="center"/>
            </w:pPr>
          </w:p>
        </w:tc>
      </w:tr>
      <w:tr w:rsidR="004F7BF9" w:rsidRPr="00AA4601" w14:paraId="65555DC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F7C69CC" w14:textId="77777777" w:rsidR="004F7BF9" w:rsidRPr="00AA4601" w:rsidRDefault="004F7BF9" w:rsidP="00E34158">
            <w:pPr>
              <w:tabs>
                <w:tab w:val="left" w:pos="157"/>
              </w:tabs>
              <w:ind w:left="157"/>
            </w:pPr>
            <w:r>
              <w:t>Oth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F38BC9" w14:textId="77777777" w:rsidR="004F7BF9" w:rsidRDefault="004F7BF9" w:rsidP="00E34158">
            <w:pPr>
              <w:jc w:val="center"/>
            </w:pPr>
            <w:r>
              <w:t>7 (0.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4464BE0" w14:textId="77777777" w:rsidR="004F7BF9" w:rsidRDefault="004F7BF9" w:rsidP="00E34158">
            <w:pPr>
              <w:jc w:val="center"/>
            </w:pPr>
            <w:r>
              <w:t>26 (1.6)</w:t>
            </w:r>
          </w:p>
        </w:tc>
        <w:tc>
          <w:tcPr>
            <w:tcW w:w="1340" w:type="dxa"/>
            <w:vMerge/>
            <w:vAlign w:val="center"/>
          </w:tcPr>
          <w:p w14:paraId="27D9B083" w14:textId="77777777" w:rsidR="004F7BF9" w:rsidRPr="00AA4601" w:rsidRDefault="004F7BF9" w:rsidP="00E34158">
            <w:pPr>
              <w:jc w:val="center"/>
            </w:pPr>
          </w:p>
        </w:tc>
      </w:tr>
      <w:tr w:rsidR="009F4F85" w:rsidRPr="00AA4601" w14:paraId="3B03FA19" w14:textId="77777777" w:rsidTr="0030156C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0721E968" w14:textId="75A0EB2A" w:rsidR="009F4F85" w:rsidRPr="00AA4601" w:rsidRDefault="009F4F85" w:rsidP="009F4F85">
            <w:r w:rsidRPr="006954FD">
              <w:rPr>
                <w:b/>
                <w:bCs/>
              </w:rPr>
              <w:t>Language</w:t>
            </w:r>
          </w:p>
        </w:tc>
      </w:tr>
      <w:tr w:rsidR="006954FD" w:rsidRPr="00AA4601" w14:paraId="200A419E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210EDC9" w14:textId="5F4F9116" w:rsidR="006954FD" w:rsidRDefault="006954FD" w:rsidP="006954FD">
            <w:pPr>
              <w:tabs>
                <w:tab w:val="left" w:pos="157"/>
              </w:tabs>
              <w:ind w:left="157"/>
            </w:pPr>
            <w:r>
              <w:t>English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7F16A7" w14:textId="4362D58E" w:rsidR="006954FD" w:rsidRDefault="006954FD" w:rsidP="006954FD">
            <w:pPr>
              <w:jc w:val="center"/>
            </w:pPr>
            <w:r>
              <w:t>1396 (9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C94EE52" w14:textId="27623DC7" w:rsidR="006954FD" w:rsidRDefault="006954FD" w:rsidP="006954FD">
            <w:pPr>
              <w:jc w:val="center"/>
            </w:pPr>
            <w:r>
              <w:t>1556 (94)</w:t>
            </w:r>
          </w:p>
        </w:tc>
        <w:tc>
          <w:tcPr>
            <w:tcW w:w="1340" w:type="dxa"/>
            <w:vMerge w:val="restart"/>
            <w:vAlign w:val="center"/>
          </w:tcPr>
          <w:p w14:paraId="188777C3" w14:textId="52BAF224" w:rsidR="006954FD" w:rsidRPr="00AA4601" w:rsidRDefault="006954FD" w:rsidP="006954FD">
            <w:pPr>
              <w:jc w:val="center"/>
            </w:pPr>
            <w:r w:rsidRPr="00BF26EC">
              <w:t>&lt;.0001</w:t>
            </w:r>
          </w:p>
        </w:tc>
      </w:tr>
      <w:tr w:rsidR="006954FD" w:rsidRPr="00AA4601" w14:paraId="79C5ADFC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B7CE6C5" w14:textId="560520FD" w:rsidR="006954FD" w:rsidRDefault="006954FD" w:rsidP="006954FD">
            <w:pPr>
              <w:tabs>
                <w:tab w:val="left" w:pos="157"/>
              </w:tabs>
              <w:ind w:left="157"/>
            </w:pPr>
            <w:r>
              <w:t>Not English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ADE158" w14:textId="54C4A60C" w:rsidR="006954FD" w:rsidRDefault="006954FD" w:rsidP="006954FD">
            <w:pPr>
              <w:jc w:val="center"/>
            </w:pPr>
            <w:r>
              <w:t>36 (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6AAB546" w14:textId="19A4FA55" w:rsidR="006954FD" w:rsidRDefault="006954FD" w:rsidP="006954FD">
            <w:pPr>
              <w:jc w:val="center"/>
            </w:pPr>
            <w:r>
              <w:t>92 (6)</w:t>
            </w:r>
          </w:p>
        </w:tc>
        <w:tc>
          <w:tcPr>
            <w:tcW w:w="1340" w:type="dxa"/>
            <w:vMerge/>
            <w:vAlign w:val="center"/>
          </w:tcPr>
          <w:p w14:paraId="1DF92323" w14:textId="77777777" w:rsidR="006954FD" w:rsidRPr="00AA4601" w:rsidRDefault="006954FD" w:rsidP="006954FD">
            <w:pPr>
              <w:jc w:val="center"/>
            </w:pPr>
          </w:p>
        </w:tc>
      </w:tr>
      <w:tr w:rsidR="009F4F85" w:rsidRPr="00AA4601" w14:paraId="74C91EE9" w14:textId="77777777" w:rsidTr="00943AC3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14FACE4D" w14:textId="0DE0EA6C" w:rsidR="009F4F85" w:rsidRPr="00AA4601" w:rsidRDefault="009F4F85" w:rsidP="009F4F85">
            <w:r w:rsidRPr="009F4F85">
              <w:rPr>
                <w:b/>
                <w:bCs/>
              </w:rPr>
              <w:t>Rurality</w:t>
            </w:r>
          </w:p>
        </w:tc>
      </w:tr>
      <w:tr w:rsidR="009F4F85" w:rsidRPr="00AA4601" w14:paraId="07CBF303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7A8110E" w14:textId="69E8EA96" w:rsidR="009F4F85" w:rsidRDefault="009F4F85" w:rsidP="006954FD">
            <w:pPr>
              <w:tabs>
                <w:tab w:val="left" w:pos="157"/>
              </w:tabs>
              <w:ind w:left="157"/>
            </w:pPr>
            <w:r>
              <w:t>Rura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A319EE" w14:textId="67EB70B7" w:rsidR="009F4F85" w:rsidRDefault="009F4F85" w:rsidP="006954FD">
            <w:pPr>
              <w:jc w:val="center"/>
            </w:pPr>
            <w:r>
              <w:t>359 (2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D26A31E" w14:textId="3524515C" w:rsidR="009F4F85" w:rsidRDefault="009F4F85" w:rsidP="006954FD">
            <w:pPr>
              <w:jc w:val="center"/>
            </w:pPr>
            <w:r>
              <w:t>428 (26)</w:t>
            </w:r>
          </w:p>
        </w:tc>
        <w:tc>
          <w:tcPr>
            <w:tcW w:w="1340" w:type="dxa"/>
            <w:vMerge w:val="restart"/>
            <w:vAlign w:val="center"/>
          </w:tcPr>
          <w:p w14:paraId="6E4C7FB3" w14:textId="5D835D2C" w:rsidR="009F4F85" w:rsidRPr="00AA4601" w:rsidRDefault="009F4F85" w:rsidP="006954FD">
            <w:pPr>
              <w:jc w:val="center"/>
            </w:pPr>
            <w:r>
              <w:t>0.57</w:t>
            </w:r>
          </w:p>
        </w:tc>
      </w:tr>
      <w:tr w:rsidR="009F4F85" w:rsidRPr="00AA4601" w14:paraId="3B68DF52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3FFE6A52" w14:textId="685A0C6A" w:rsidR="009F4F85" w:rsidRDefault="009F4F85" w:rsidP="006954FD">
            <w:pPr>
              <w:tabs>
                <w:tab w:val="left" w:pos="157"/>
              </w:tabs>
              <w:ind w:left="157"/>
            </w:pPr>
            <w:r>
              <w:t>Urba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419F90" w14:textId="01E77C10" w:rsidR="009F4F85" w:rsidRDefault="009F4F85" w:rsidP="006954FD">
            <w:pPr>
              <w:jc w:val="center"/>
            </w:pPr>
            <w:r>
              <w:t>1073 (7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6930DA2" w14:textId="7CA379F8" w:rsidR="009F4F85" w:rsidRDefault="009F4F85" w:rsidP="006954FD">
            <w:pPr>
              <w:jc w:val="center"/>
            </w:pPr>
            <w:r>
              <w:t>1220 (74)</w:t>
            </w:r>
          </w:p>
        </w:tc>
        <w:tc>
          <w:tcPr>
            <w:tcW w:w="1340" w:type="dxa"/>
            <w:vMerge/>
            <w:vAlign w:val="center"/>
          </w:tcPr>
          <w:p w14:paraId="627EF423" w14:textId="77777777" w:rsidR="009F4F85" w:rsidRPr="00AA4601" w:rsidRDefault="009F4F85" w:rsidP="006954FD">
            <w:pPr>
              <w:jc w:val="center"/>
            </w:pPr>
          </w:p>
        </w:tc>
      </w:tr>
      <w:tr w:rsidR="009F4F85" w:rsidRPr="00AA4601" w14:paraId="6265A0DE" w14:textId="77777777" w:rsidTr="00E93C29">
        <w:trPr>
          <w:trHeight w:val="317"/>
        </w:trPr>
        <w:tc>
          <w:tcPr>
            <w:tcW w:w="9350" w:type="dxa"/>
            <w:gridSpan w:val="4"/>
            <w:shd w:val="clear" w:color="auto" w:fill="F2F2F2" w:themeFill="background1" w:themeFillShade="F2"/>
            <w:vAlign w:val="center"/>
          </w:tcPr>
          <w:p w14:paraId="77B12858" w14:textId="2F70945B" w:rsidR="009F4F85" w:rsidRPr="00AA4601" w:rsidRDefault="009F4F85" w:rsidP="006954FD">
            <w:pPr>
              <w:jc w:val="center"/>
            </w:pPr>
            <w:r w:rsidRPr="00AA4601">
              <w:rPr>
                <w:b/>
                <w:i/>
                <w:iCs/>
              </w:rPr>
              <w:t>Child Characteristics</w:t>
            </w:r>
          </w:p>
        </w:tc>
      </w:tr>
      <w:tr w:rsidR="009F4F85" w:rsidRPr="00AA4601" w14:paraId="0E775DB6" w14:textId="77777777" w:rsidTr="008D621C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1093BAF1" w14:textId="1FFBC736" w:rsidR="009F4F85" w:rsidRPr="00AA4601" w:rsidRDefault="009F4F85" w:rsidP="009F4F85">
            <w:r w:rsidRPr="00AA4601">
              <w:rPr>
                <w:b/>
              </w:rPr>
              <w:t>Sex</w:t>
            </w:r>
          </w:p>
        </w:tc>
      </w:tr>
      <w:tr w:rsidR="006954FD" w:rsidRPr="00AA4601" w14:paraId="70013820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452BE66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Ma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5F1A22" w14:textId="77777777" w:rsidR="006954FD" w:rsidRPr="00AA4601" w:rsidRDefault="006954FD" w:rsidP="006954FD">
            <w:pPr>
              <w:jc w:val="center"/>
            </w:pPr>
            <w:r>
              <w:t>757 (52.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C7A6457" w14:textId="77777777" w:rsidR="006954FD" w:rsidRPr="00AA4601" w:rsidRDefault="006954FD" w:rsidP="006954FD">
            <w:pPr>
              <w:jc w:val="center"/>
            </w:pPr>
            <w:r>
              <w:t>852 (51.7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2E683D37" w14:textId="296A97DC" w:rsidR="006954FD" w:rsidRPr="00AA4601" w:rsidRDefault="006954FD" w:rsidP="006954FD">
            <w:pPr>
              <w:jc w:val="center"/>
            </w:pPr>
            <w:r w:rsidRPr="00BF1726">
              <w:t>0.5</w:t>
            </w:r>
            <w:r w:rsidR="00201444">
              <w:t>2</w:t>
            </w:r>
          </w:p>
        </w:tc>
      </w:tr>
      <w:tr w:rsidR="006954FD" w:rsidRPr="00AA4601" w14:paraId="7ACB4829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9D318F6" w14:textId="77777777" w:rsidR="006954FD" w:rsidRPr="00AA4601" w:rsidRDefault="006954FD" w:rsidP="006954FD">
            <w:r w:rsidRPr="00AA4601">
              <w:t xml:space="preserve">   Fema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718071" w14:textId="77777777" w:rsidR="006954FD" w:rsidRPr="00AA4601" w:rsidRDefault="006954FD" w:rsidP="006954FD">
            <w:pPr>
              <w:jc w:val="center"/>
            </w:pPr>
            <w:r>
              <w:t>675 (47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593841" w14:textId="77777777" w:rsidR="006954FD" w:rsidRPr="00AA4601" w:rsidRDefault="006954FD" w:rsidP="006954FD">
            <w:pPr>
              <w:jc w:val="center"/>
            </w:pPr>
            <w:r>
              <w:t>796 (48.3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44D00136" w14:textId="77777777" w:rsidR="006954FD" w:rsidRPr="00AA4601" w:rsidRDefault="006954FD" w:rsidP="006954FD">
            <w:pPr>
              <w:jc w:val="center"/>
            </w:pPr>
          </w:p>
        </w:tc>
      </w:tr>
      <w:tr w:rsidR="009F4F85" w:rsidRPr="00AA4601" w14:paraId="20298F2F" w14:textId="77777777" w:rsidTr="00051895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0139C43A" w14:textId="429FA084" w:rsidR="009F4F85" w:rsidRPr="00AA4601" w:rsidRDefault="009F4F85" w:rsidP="009F4F85">
            <w:r w:rsidRPr="00AA4601">
              <w:rPr>
                <w:b/>
              </w:rPr>
              <w:t xml:space="preserve">Age </w:t>
            </w:r>
          </w:p>
        </w:tc>
      </w:tr>
      <w:tr w:rsidR="006954FD" w:rsidRPr="00AA4601" w14:paraId="0283ADC5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566B4B2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5 – 10 Years old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2F05F8" w14:textId="77777777" w:rsidR="006954FD" w:rsidRPr="00AA4601" w:rsidRDefault="006954FD" w:rsidP="006954FD">
            <w:pPr>
              <w:jc w:val="center"/>
            </w:pPr>
            <w:r>
              <w:t>339 (30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704A92D" w14:textId="77777777" w:rsidR="006954FD" w:rsidRPr="00AA4601" w:rsidRDefault="006954FD" w:rsidP="006954FD">
            <w:pPr>
              <w:jc w:val="center"/>
            </w:pPr>
            <w:r>
              <w:t>361 (28.5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78DAF205" w14:textId="23884E7A" w:rsidR="006954FD" w:rsidRPr="00AA4601" w:rsidRDefault="006954FD" w:rsidP="006954FD">
            <w:pPr>
              <w:jc w:val="center"/>
            </w:pPr>
            <w:r w:rsidRPr="003935AD">
              <w:t>0.6</w:t>
            </w:r>
            <w:r w:rsidR="00201444">
              <w:t>5</w:t>
            </w:r>
          </w:p>
        </w:tc>
      </w:tr>
      <w:tr w:rsidR="006954FD" w:rsidRPr="00AA4601" w14:paraId="1F8CFB26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10AE0D1A" w14:textId="77777777" w:rsidR="006954FD" w:rsidRPr="00AA4601" w:rsidRDefault="006954FD" w:rsidP="006954FD">
            <w:r w:rsidRPr="00AA4601">
              <w:t xml:space="preserve">   11 – 13 Years ol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394A36" w14:textId="77777777" w:rsidR="006954FD" w:rsidRPr="00AA4601" w:rsidRDefault="006954FD" w:rsidP="006954FD">
            <w:pPr>
              <w:jc w:val="center"/>
            </w:pPr>
            <w:r>
              <w:t>299 (26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0E0A0BB" w14:textId="77777777" w:rsidR="006954FD" w:rsidRPr="00AA4601" w:rsidRDefault="006954FD" w:rsidP="006954FD">
            <w:pPr>
              <w:jc w:val="center"/>
            </w:pPr>
            <w:r>
              <w:t>348 (27.5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482F8BB" w14:textId="77777777" w:rsidR="006954FD" w:rsidRPr="00AA4601" w:rsidRDefault="006954FD" w:rsidP="006954FD">
            <w:pPr>
              <w:jc w:val="center"/>
            </w:pPr>
          </w:p>
        </w:tc>
      </w:tr>
      <w:tr w:rsidR="006954FD" w:rsidRPr="00AA4601" w14:paraId="0160821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7E8B92C7" w14:textId="77777777" w:rsidR="006954FD" w:rsidRPr="00AA4601" w:rsidRDefault="006954FD" w:rsidP="006954FD">
            <w:r w:rsidRPr="00AA4601">
              <w:t xml:space="preserve">   14 – 17 Years ol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8AE26A" w14:textId="77777777" w:rsidR="006954FD" w:rsidRPr="00AA4601" w:rsidRDefault="006954FD" w:rsidP="006954FD">
            <w:pPr>
              <w:jc w:val="center"/>
            </w:pPr>
            <w:r>
              <w:t>482 (43.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A1CDB98" w14:textId="77777777" w:rsidR="006954FD" w:rsidRPr="00AA4601" w:rsidRDefault="006954FD" w:rsidP="006954FD">
            <w:pPr>
              <w:jc w:val="center"/>
            </w:pPr>
            <w:r>
              <w:t>556 (44.0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0211CF4" w14:textId="77777777" w:rsidR="006954FD" w:rsidRPr="00AA4601" w:rsidRDefault="006954FD" w:rsidP="006954FD">
            <w:pPr>
              <w:jc w:val="center"/>
            </w:pPr>
          </w:p>
        </w:tc>
      </w:tr>
      <w:tr w:rsidR="009F4F85" w:rsidRPr="00AA4601" w14:paraId="1051CB99" w14:textId="77777777" w:rsidTr="00344A89">
        <w:trPr>
          <w:trHeight w:val="269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286D9DF7" w14:textId="264AD146" w:rsidR="009F4F85" w:rsidRPr="00AA4601" w:rsidRDefault="009F4F85" w:rsidP="009F4F85">
            <w:r w:rsidRPr="00AA4601">
              <w:rPr>
                <w:b/>
              </w:rPr>
              <w:t>Number of Complex Chronic Conditions (CCCs)</w:t>
            </w:r>
          </w:p>
        </w:tc>
      </w:tr>
      <w:tr w:rsidR="006954FD" w:rsidRPr="00AA4601" w14:paraId="17EF8BD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CFC6F45" w14:textId="77777777" w:rsidR="006954FD" w:rsidRPr="00AA4601" w:rsidRDefault="006954FD" w:rsidP="006954FD">
            <w:pPr>
              <w:rPr>
                <w:b/>
              </w:rPr>
            </w:pPr>
            <w:r w:rsidRPr="00AA4601">
              <w:t xml:space="preserve">   1 CC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4576DE" w14:textId="77777777" w:rsidR="006954FD" w:rsidRPr="00AA4601" w:rsidRDefault="006954FD" w:rsidP="006954FD">
            <w:pPr>
              <w:jc w:val="center"/>
            </w:pPr>
            <w:r>
              <w:t>1021 (71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EE0374" w14:textId="77777777" w:rsidR="006954FD" w:rsidRPr="00AA4601" w:rsidRDefault="006954FD" w:rsidP="006954FD">
            <w:pPr>
              <w:jc w:val="center"/>
            </w:pPr>
            <w:r>
              <w:t>1120 (68.0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60076D0E" w14:textId="495804A0" w:rsidR="006954FD" w:rsidRPr="00AA4601" w:rsidRDefault="006954FD" w:rsidP="006954FD">
            <w:pPr>
              <w:jc w:val="center"/>
            </w:pPr>
            <w:r w:rsidRPr="003935AD">
              <w:t>0.0</w:t>
            </w:r>
            <w:r w:rsidR="00201444">
              <w:t>5</w:t>
            </w:r>
          </w:p>
        </w:tc>
      </w:tr>
      <w:tr w:rsidR="006954FD" w:rsidRPr="00AA4601" w14:paraId="70924881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5BD4F4E6" w14:textId="77777777" w:rsidR="006954FD" w:rsidRPr="00AA4601" w:rsidRDefault="006954FD" w:rsidP="006954FD">
            <w:r w:rsidRPr="00AA4601">
              <w:t xml:space="preserve">   2 or More CCC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C3F911" w14:textId="77777777" w:rsidR="006954FD" w:rsidRPr="00AA4601" w:rsidRDefault="006954FD" w:rsidP="006954FD">
            <w:pPr>
              <w:jc w:val="center"/>
            </w:pPr>
            <w:r>
              <w:t>411 (28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36CF06" w14:textId="77777777" w:rsidR="006954FD" w:rsidRPr="00AA4601" w:rsidRDefault="006954FD" w:rsidP="006954FD">
            <w:pPr>
              <w:jc w:val="center"/>
            </w:pPr>
            <w:r>
              <w:t>528 (32.0)</w:t>
            </w:r>
          </w:p>
        </w:tc>
        <w:tc>
          <w:tcPr>
            <w:tcW w:w="1340" w:type="dxa"/>
            <w:vMerge/>
            <w:shd w:val="clear" w:color="auto" w:fill="auto"/>
            <w:vAlign w:val="center"/>
          </w:tcPr>
          <w:p w14:paraId="31B10ED1" w14:textId="77777777" w:rsidR="006954FD" w:rsidRPr="00AA4601" w:rsidRDefault="006954FD" w:rsidP="006954FD">
            <w:pPr>
              <w:jc w:val="center"/>
            </w:pPr>
          </w:p>
        </w:tc>
      </w:tr>
      <w:tr w:rsidR="009F4F85" w:rsidRPr="00AA4601" w14:paraId="168C655B" w14:textId="77777777" w:rsidTr="004F37B7">
        <w:trPr>
          <w:trHeight w:val="317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15E53E1C" w14:textId="307428B1" w:rsidR="009F4F85" w:rsidRPr="00AA4601" w:rsidRDefault="009F4F85" w:rsidP="009F4F85">
            <w:r w:rsidRPr="00DF7B99">
              <w:rPr>
                <w:b/>
                <w:bCs/>
              </w:rPr>
              <w:t>Hospital Encounters in 2020</w:t>
            </w:r>
          </w:p>
        </w:tc>
      </w:tr>
      <w:tr w:rsidR="006954FD" w:rsidRPr="00AA4601" w14:paraId="6BAF918A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23191BD8" w14:textId="77777777" w:rsidR="006954FD" w:rsidRPr="00AA4601" w:rsidRDefault="006954FD" w:rsidP="006954FD">
            <w:pPr>
              <w:tabs>
                <w:tab w:val="left" w:pos="157"/>
              </w:tabs>
              <w:ind w:left="157"/>
            </w:pPr>
            <w:r>
              <w:t>0 Hospital Encounter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4DE166" w14:textId="77777777" w:rsidR="006954FD" w:rsidRDefault="006954FD" w:rsidP="006954FD">
            <w:pPr>
              <w:jc w:val="center"/>
            </w:pPr>
            <w:r>
              <w:t>1177 (82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7CCB4CF" w14:textId="77777777" w:rsidR="006954FD" w:rsidRDefault="006954FD" w:rsidP="006954FD">
            <w:pPr>
              <w:jc w:val="center"/>
            </w:pPr>
            <w:r>
              <w:t>1279 (77.6)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14:paraId="3341503A" w14:textId="77777777" w:rsidR="006954FD" w:rsidRPr="00AA4601" w:rsidRDefault="006954FD" w:rsidP="006954FD">
            <w:pPr>
              <w:ind w:left="4320" w:hanging="4320"/>
              <w:jc w:val="center"/>
            </w:pPr>
            <w:r w:rsidRPr="003935AD">
              <w:t>0.0016</w:t>
            </w:r>
          </w:p>
        </w:tc>
      </w:tr>
      <w:tr w:rsidR="006954FD" w:rsidRPr="00AA4601" w14:paraId="216D1F9D" w14:textId="77777777" w:rsidTr="00E34158">
        <w:trPr>
          <w:trHeight w:val="317"/>
        </w:trPr>
        <w:tc>
          <w:tcPr>
            <w:tcW w:w="3420" w:type="dxa"/>
            <w:shd w:val="clear" w:color="auto" w:fill="auto"/>
            <w:vAlign w:val="center"/>
          </w:tcPr>
          <w:p w14:paraId="496F5E7B" w14:textId="77777777" w:rsidR="006954FD" w:rsidRPr="00AA4601" w:rsidRDefault="006954FD" w:rsidP="006954FD">
            <w:pPr>
              <w:tabs>
                <w:tab w:val="left" w:pos="157"/>
              </w:tabs>
              <w:ind w:left="157"/>
            </w:pPr>
            <w:r>
              <w:t>1 or more Hospital Encounter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887E8E" w14:textId="77777777" w:rsidR="006954FD" w:rsidRDefault="006954FD" w:rsidP="006954FD">
            <w:pPr>
              <w:jc w:val="center"/>
            </w:pPr>
            <w:r>
              <w:t>255 (17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F6C00AE" w14:textId="77777777" w:rsidR="006954FD" w:rsidRDefault="006954FD" w:rsidP="006954FD">
            <w:pPr>
              <w:jc w:val="center"/>
            </w:pPr>
            <w:r>
              <w:t>369 (22.4)</w:t>
            </w:r>
          </w:p>
        </w:tc>
        <w:tc>
          <w:tcPr>
            <w:tcW w:w="1340" w:type="dxa"/>
            <w:vMerge/>
            <w:vAlign w:val="center"/>
          </w:tcPr>
          <w:p w14:paraId="0D62C6B1" w14:textId="77777777" w:rsidR="006954FD" w:rsidRPr="00AA4601" w:rsidRDefault="006954FD" w:rsidP="006954FD">
            <w:pPr>
              <w:jc w:val="center"/>
            </w:pPr>
          </w:p>
        </w:tc>
      </w:tr>
    </w:tbl>
    <w:p w14:paraId="37D4366D" w14:textId="77777777" w:rsidR="00BD2A17" w:rsidRDefault="00BD2A17" w:rsidP="001B3946"/>
    <w:sectPr w:rsidR="00BD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F9"/>
    <w:rsid w:val="00056A17"/>
    <w:rsid w:val="000C4E02"/>
    <w:rsid w:val="0010111B"/>
    <w:rsid w:val="00107B6C"/>
    <w:rsid w:val="001A78B9"/>
    <w:rsid w:val="001B3946"/>
    <w:rsid w:val="001D5BCD"/>
    <w:rsid w:val="00201444"/>
    <w:rsid w:val="00250EB8"/>
    <w:rsid w:val="003753E2"/>
    <w:rsid w:val="003B6F06"/>
    <w:rsid w:val="004111F9"/>
    <w:rsid w:val="00411FFB"/>
    <w:rsid w:val="004568AC"/>
    <w:rsid w:val="004F7BF9"/>
    <w:rsid w:val="00501DB2"/>
    <w:rsid w:val="00531185"/>
    <w:rsid w:val="005530A4"/>
    <w:rsid w:val="00566D6C"/>
    <w:rsid w:val="00572A6F"/>
    <w:rsid w:val="00627A82"/>
    <w:rsid w:val="00632048"/>
    <w:rsid w:val="00650978"/>
    <w:rsid w:val="00657535"/>
    <w:rsid w:val="006954FD"/>
    <w:rsid w:val="006A315B"/>
    <w:rsid w:val="006B53C5"/>
    <w:rsid w:val="00733FE1"/>
    <w:rsid w:val="0086740C"/>
    <w:rsid w:val="00910690"/>
    <w:rsid w:val="00913B02"/>
    <w:rsid w:val="00947A22"/>
    <w:rsid w:val="009F4F85"/>
    <w:rsid w:val="00A77829"/>
    <w:rsid w:val="00B27895"/>
    <w:rsid w:val="00B34F44"/>
    <w:rsid w:val="00B77E72"/>
    <w:rsid w:val="00B95217"/>
    <w:rsid w:val="00BA0D00"/>
    <w:rsid w:val="00BD2A17"/>
    <w:rsid w:val="00C0537F"/>
    <w:rsid w:val="00CB388F"/>
    <w:rsid w:val="00E77B30"/>
    <w:rsid w:val="00F5735C"/>
    <w:rsid w:val="00F974E8"/>
    <w:rsid w:val="00FA2938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67A8"/>
  <w15:chartTrackingRefBased/>
  <w15:docId w15:val="{87E81968-2239-3645-86D1-AEBC8D1E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BF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E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E7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E7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5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 CHEN</dc:creator>
  <cp:keywords/>
  <dc:description/>
  <cp:lastModifiedBy>KRISTINA DEVI SINGH-VERDEFLOR</cp:lastModifiedBy>
  <cp:revision>4</cp:revision>
  <dcterms:created xsi:type="dcterms:W3CDTF">2024-12-30T20:49:00Z</dcterms:created>
  <dcterms:modified xsi:type="dcterms:W3CDTF">2025-01-14T20:02:00Z</dcterms:modified>
</cp:coreProperties>
</file>